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34D0" w:rsidRPr="00D00978" w:rsidRDefault="00EB2E53" w:rsidP="00EB2E53">
      <w:pPr>
        <w:rPr>
          <w:b/>
        </w:rPr>
      </w:pPr>
      <w:r w:rsidRPr="00D00978">
        <w:rPr>
          <w:b/>
        </w:rPr>
        <w:t>Additional File 1</w:t>
      </w:r>
    </w:p>
    <w:p w:rsidR="00EB2E53" w:rsidRPr="00D00978" w:rsidRDefault="00EB2E53" w:rsidP="00EB2E53">
      <w:pPr>
        <w:rPr>
          <w:b/>
        </w:rPr>
      </w:pPr>
      <w:r w:rsidRPr="00D00978">
        <w:rPr>
          <w:b/>
        </w:rPr>
        <w:t>Full data for Hierarchical Linea</w:t>
      </w:r>
      <w:r w:rsidR="000C73CC" w:rsidRPr="00D00978">
        <w:rPr>
          <w:b/>
        </w:rPr>
        <w:t>r Regression of UKCAT sub-scores and clinical course performance</w:t>
      </w:r>
    </w:p>
    <w:p w:rsidR="000C73CC" w:rsidRDefault="000C73CC" w:rsidP="00EB2E53"/>
    <w:p w:rsidR="000C73CC" w:rsidRPr="00D00978" w:rsidRDefault="000C73CC" w:rsidP="00EB2E53">
      <w:pPr>
        <w:rPr>
          <w:b/>
          <w:sz w:val="18"/>
        </w:rPr>
      </w:pPr>
      <w:r w:rsidRPr="00D00978">
        <w:rPr>
          <w:b/>
          <w:sz w:val="18"/>
        </w:rPr>
        <w:t>CP1 knowledge</w:t>
      </w:r>
    </w:p>
    <w:tbl>
      <w:tblPr>
        <w:tblW w:w="11728" w:type="dxa"/>
        <w:tblInd w:w="94" w:type="dxa"/>
        <w:tblLook w:val="04A0"/>
      </w:tblPr>
      <w:tblGrid>
        <w:gridCol w:w="1860"/>
        <w:gridCol w:w="2670"/>
        <w:gridCol w:w="1015"/>
        <w:gridCol w:w="1015"/>
        <w:gridCol w:w="925"/>
        <w:gridCol w:w="995"/>
        <w:gridCol w:w="960"/>
        <w:gridCol w:w="1144"/>
        <w:gridCol w:w="1144"/>
      </w:tblGrid>
      <w:tr w:rsidR="00EB2E53" w:rsidRPr="00D00978" w:rsidTr="00EB2E53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D00978" w:rsidRDefault="00EB2E53" w:rsidP="00EB2E53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D00978" w:rsidRDefault="00EB2E53" w:rsidP="00EB2E53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D00978" w:rsidRDefault="00EB2E53" w:rsidP="00EB2E53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D00978" w:rsidRDefault="00EB2E53" w:rsidP="00EB2E53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D00978" w:rsidRDefault="00EB2E53" w:rsidP="00EB2E53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Coefficients(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D00978" w:rsidRDefault="00EB2E53" w:rsidP="00EB2E53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D00978" w:rsidRDefault="00EB2E53" w:rsidP="00EB2E53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D00978" w:rsidRDefault="00EB2E53" w:rsidP="00EB2E53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EB2E53" w:rsidRPr="00D00978" w:rsidTr="00EB2E53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D00978" w:rsidRDefault="00EB2E53" w:rsidP="00EB2E53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D00978" w:rsidRDefault="00EB2E53" w:rsidP="00EB2E53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D00978" w:rsidRDefault="00EB2E53" w:rsidP="00EB2E53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nstandardized</w:t>
            </w:r>
            <w:proofErr w:type="spellEnd"/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 Coefficient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D00978" w:rsidRDefault="00EB2E53" w:rsidP="00EB2E53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Standardized Coefficients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D00978" w:rsidRDefault="00EB2E53" w:rsidP="00EB2E53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95.0% Confidence Interval for B</w:t>
            </w:r>
          </w:p>
        </w:tc>
      </w:tr>
      <w:tr w:rsidR="00EB2E53" w:rsidRPr="00D00978" w:rsidTr="00D00978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D00978" w:rsidRDefault="00EB2E53" w:rsidP="00EB2E53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6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D00978" w:rsidRDefault="00EB2E53" w:rsidP="00EB2E53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D00978" w:rsidRDefault="00EB2E53" w:rsidP="00EB2E53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0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D00978" w:rsidRDefault="00EB2E53" w:rsidP="00EB2E53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d. Error</w:t>
            </w:r>
          </w:p>
        </w:tc>
        <w:tc>
          <w:tcPr>
            <w:tcW w:w="92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D00978" w:rsidRDefault="00EB2E53" w:rsidP="00EB2E53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9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D00978" w:rsidRDefault="00EB2E53" w:rsidP="00EB2E53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D00978" w:rsidRDefault="00EB2E53" w:rsidP="00EB2E53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11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D00978" w:rsidRDefault="00EB2E53" w:rsidP="00EB2E53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Lower Bound</w:t>
            </w:r>
          </w:p>
        </w:tc>
        <w:tc>
          <w:tcPr>
            <w:tcW w:w="11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D00978" w:rsidRDefault="00EB2E53" w:rsidP="00EB2E53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pper Bound</w:t>
            </w:r>
          </w:p>
        </w:tc>
      </w:tr>
      <w:tr w:rsidR="00EB2E53" w:rsidRPr="00EB2E53" w:rsidTr="00D00978">
        <w:trPr>
          <w:trHeight w:val="225"/>
        </w:trPr>
        <w:tc>
          <w:tcPr>
            <w:tcW w:w="1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3.794</w:t>
            </w: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84</w:t>
            </w:r>
          </w:p>
        </w:tc>
        <w:tc>
          <w:tcPr>
            <w:tcW w:w="92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26.758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59.088</w:t>
            </w:r>
          </w:p>
        </w:tc>
        <w:tc>
          <w:tcPr>
            <w:tcW w:w="11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8.500</w:t>
            </w:r>
          </w:p>
        </w:tc>
      </w:tr>
      <w:tr w:rsidR="00EB2E53" w:rsidRPr="00EB2E53" w:rsidTr="00EB2E53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8C167C" w:rsidP="008C167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</w:t>
            </w:r>
            <w:r w:rsidR="00EB2E53"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0.9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2.6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10</w:t>
            </w:r>
          </w:p>
        </w:tc>
      </w:tr>
      <w:tr w:rsidR="00EB2E53" w:rsidRPr="00EB2E53" w:rsidTr="00EB2E53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43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0.1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1.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0.1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8.3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42</w:t>
            </w:r>
          </w:p>
        </w:tc>
      </w:tr>
      <w:tr w:rsidR="00EB2E53" w:rsidRPr="00EB2E53" w:rsidTr="00EB2E53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8C167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 w:rsidR="008C167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5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9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2.52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529</w:t>
            </w:r>
          </w:p>
        </w:tc>
      </w:tr>
      <w:tr w:rsidR="00EB2E53" w:rsidRPr="00EB2E53" w:rsidTr="00EB2E53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8C167C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95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5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5.67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28</w:t>
            </w:r>
          </w:p>
        </w:tc>
      </w:tr>
      <w:tr w:rsidR="00EB2E53" w:rsidRPr="00EB2E53" w:rsidTr="00EB2E53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5.9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1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4.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19.9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2.010</w:t>
            </w:r>
          </w:p>
        </w:tc>
      </w:tr>
      <w:tr w:rsidR="00EB2E53" w:rsidRPr="00EB2E53" w:rsidTr="00EB2E53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8C167C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89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0.04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0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0.5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3.56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69</w:t>
            </w:r>
          </w:p>
        </w:tc>
      </w:tr>
      <w:tr w:rsidR="00EB2E53" w:rsidRPr="00EB2E53" w:rsidTr="00EB2E53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9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0.1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1.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0.1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8.6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02</w:t>
            </w:r>
          </w:p>
        </w:tc>
      </w:tr>
      <w:tr w:rsidR="00EB2E53" w:rsidRPr="00EB2E53" w:rsidTr="00EB2E53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8C167C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6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5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1.88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840</w:t>
            </w:r>
          </w:p>
        </w:tc>
      </w:tr>
      <w:tr w:rsidR="00EB2E53" w:rsidRPr="00EB2E53" w:rsidTr="00EB2E53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8C167C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1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6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5.8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523</w:t>
            </w:r>
          </w:p>
        </w:tc>
      </w:tr>
      <w:tr w:rsidR="00EB2E53" w:rsidRPr="00EB2E53" w:rsidTr="00EB2E53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Verbal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17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0</w:t>
            </w:r>
          </w:p>
        </w:tc>
      </w:tr>
      <w:tr w:rsidR="00EB2E53" w:rsidRPr="00EB2E53" w:rsidTr="00EB2E53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Quantitative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16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6</w:t>
            </w:r>
          </w:p>
        </w:tc>
      </w:tr>
      <w:tr w:rsidR="00EB2E53" w:rsidRPr="00EB2E53" w:rsidTr="00EB2E53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9.45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5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1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0.27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26.3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433</w:t>
            </w:r>
          </w:p>
        </w:tc>
      </w:tr>
      <w:tr w:rsidR="00EB2E53" w:rsidRPr="00EB2E53" w:rsidTr="00EB2E53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8C167C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0.0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0.8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2.4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03</w:t>
            </w:r>
          </w:p>
        </w:tc>
      </w:tr>
      <w:tr w:rsidR="00EB2E53" w:rsidRPr="00EB2E53" w:rsidTr="00EB2E53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1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0.06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1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0.29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6.0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70</w:t>
            </w:r>
          </w:p>
        </w:tc>
      </w:tr>
      <w:tr w:rsidR="00EB2E53" w:rsidRPr="00EB2E53" w:rsidTr="00EB2E53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8C167C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9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1.7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683</w:t>
            </w:r>
          </w:p>
        </w:tc>
      </w:tr>
      <w:tr w:rsidR="00EB2E53" w:rsidRPr="00EB2E53" w:rsidTr="00EB2E53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8C167C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8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0.09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1.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4.09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72</w:t>
            </w:r>
          </w:p>
        </w:tc>
      </w:tr>
      <w:tr w:rsidR="00EB2E53" w:rsidRPr="00EB2E53" w:rsidTr="00EB2E53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Verbal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0.0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1.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0.2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0.0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5</w:t>
            </w:r>
          </w:p>
        </w:tc>
      </w:tr>
      <w:tr w:rsidR="00EB2E53" w:rsidRPr="00EB2E53" w:rsidTr="00EB2E53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Quantitative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0.1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1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0.08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4</w:t>
            </w:r>
          </w:p>
        </w:tc>
      </w:tr>
      <w:tr w:rsidR="00EB2E53" w:rsidRPr="00EB2E53" w:rsidTr="00EB2E53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8C167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Parts I &amp; II </w:t>
            </w:r>
            <w:r w:rsidR="008C167C"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eighted a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5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.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sz w:val="16"/>
                <w:szCs w:val="16"/>
                <w:lang w:eastAsia="en-GB"/>
              </w:rPr>
              <w:t>0.7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89</w:t>
            </w:r>
          </w:p>
        </w:tc>
      </w:tr>
      <w:tr w:rsidR="00EB2E53" w:rsidRPr="00EB2E53" w:rsidTr="00EB2E53">
        <w:trPr>
          <w:trHeight w:val="225"/>
        </w:trPr>
        <w:tc>
          <w:tcPr>
            <w:tcW w:w="4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B2E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. Dependent Variable: CP1 knowledge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E53" w:rsidRPr="00EB2E53" w:rsidRDefault="00EB2E53" w:rsidP="00EB2E5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EB2E53" w:rsidRDefault="00EB2E53" w:rsidP="00EB2E53"/>
    <w:p w:rsidR="00EB2E53" w:rsidRDefault="000C73CC" w:rsidP="00EB2E53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0C73CC" w:rsidRDefault="000C73CC" w:rsidP="00EB2E53"/>
    <w:p w:rsidR="000C73CC" w:rsidRPr="00D00978" w:rsidRDefault="000C73CC" w:rsidP="00EB2E53">
      <w:pPr>
        <w:rPr>
          <w:b/>
          <w:sz w:val="18"/>
        </w:rPr>
      </w:pPr>
      <w:r w:rsidRPr="00D00978">
        <w:rPr>
          <w:b/>
          <w:sz w:val="18"/>
        </w:rPr>
        <w:lastRenderedPageBreak/>
        <w:t>CP2 knowledge</w:t>
      </w:r>
    </w:p>
    <w:tbl>
      <w:tblPr>
        <w:tblW w:w="11728" w:type="dxa"/>
        <w:tblInd w:w="94" w:type="dxa"/>
        <w:tblLook w:val="04A0"/>
      </w:tblPr>
      <w:tblGrid>
        <w:gridCol w:w="1860"/>
        <w:gridCol w:w="2670"/>
        <w:gridCol w:w="1015"/>
        <w:gridCol w:w="1015"/>
        <w:gridCol w:w="925"/>
        <w:gridCol w:w="995"/>
        <w:gridCol w:w="960"/>
        <w:gridCol w:w="1144"/>
        <w:gridCol w:w="1144"/>
      </w:tblGrid>
      <w:tr w:rsidR="000C73CC" w:rsidRPr="00D00978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Coefficients(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0C73CC" w:rsidRPr="00D00978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nstandardized</w:t>
            </w:r>
            <w:proofErr w:type="spellEnd"/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 Coefficient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Standardized Coefficients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95.0% Confidence Interval for B</w:t>
            </w:r>
          </w:p>
        </w:tc>
      </w:tr>
      <w:tr w:rsidR="000C73CC" w:rsidRPr="00D00978" w:rsidTr="00D00978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6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0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d. Error</w:t>
            </w:r>
          </w:p>
        </w:tc>
        <w:tc>
          <w:tcPr>
            <w:tcW w:w="92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9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11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Lower Bound</w:t>
            </w:r>
          </w:p>
        </w:tc>
        <w:tc>
          <w:tcPr>
            <w:tcW w:w="11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pper Bound</w:t>
            </w:r>
          </w:p>
        </w:tc>
      </w:tr>
      <w:tr w:rsidR="000C73CC" w:rsidRPr="000C73CC" w:rsidTr="00D00978">
        <w:trPr>
          <w:trHeight w:val="225"/>
        </w:trPr>
        <w:tc>
          <w:tcPr>
            <w:tcW w:w="1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6.671</w:t>
            </w: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33</w:t>
            </w:r>
          </w:p>
        </w:tc>
        <w:tc>
          <w:tcPr>
            <w:tcW w:w="92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38.473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63.249</w:t>
            </w:r>
          </w:p>
        </w:tc>
        <w:tc>
          <w:tcPr>
            <w:tcW w:w="11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0.092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8C167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38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4.3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420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4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0.06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0.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4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4.98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03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8C167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7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20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8C167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59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0.1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1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1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3.6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15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6.16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0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7.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34.14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8.192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8C167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9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2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3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4.9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023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9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0.0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1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27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5.34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21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8C167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16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94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8C167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75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0.1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1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3.7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0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Verbal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3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4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Quantitative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1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1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0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.4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9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2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2.6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.323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8C167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1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6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3.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3.4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844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6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1.7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36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8C167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8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1.37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74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8C167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8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0.0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0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8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1.38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13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Verbal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1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2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4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Quantitative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6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0.0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8C167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rts I &amp; II Weighted a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3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3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.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28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90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P1 knowledge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5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2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55</w:t>
            </w:r>
          </w:p>
        </w:tc>
      </w:tr>
      <w:tr w:rsidR="000C73CC" w:rsidRPr="000C73CC" w:rsidTr="000C73CC">
        <w:trPr>
          <w:trHeight w:val="225"/>
        </w:trPr>
        <w:tc>
          <w:tcPr>
            <w:tcW w:w="4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. Dependent Variable: CP2 knowled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0C73CC" w:rsidRDefault="000C73CC" w:rsidP="00EB2E53"/>
    <w:p w:rsidR="000C73CC" w:rsidRDefault="000C73CC" w:rsidP="00EB2E53"/>
    <w:p w:rsidR="000C73CC" w:rsidRDefault="000C73CC" w:rsidP="00EB2E53"/>
    <w:p w:rsidR="000C73CC" w:rsidRDefault="000C73CC" w:rsidP="00EB2E53"/>
    <w:p w:rsidR="000C73CC" w:rsidRDefault="000C73CC" w:rsidP="00EB2E53"/>
    <w:p w:rsidR="00B77DB6" w:rsidRDefault="00B77DB6" w:rsidP="00EB2E53"/>
    <w:p w:rsidR="000C73CC" w:rsidRPr="00D00978" w:rsidRDefault="000C73CC" w:rsidP="00EB2E53">
      <w:pPr>
        <w:rPr>
          <w:b/>
          <w:sz w:val="18"/>
        </w:rPr>
      </w:pPr>
      <w:r w:rsidRPr="00D00978">
        <w:rPr>
          <w:b/>
          <w:sz w:val="18"/>
        </w:rPr>
        <w:lastRenderedPageBreak/>
        <w:t>CP3 knowledge</w:t>
      </w:r>
    </w:p>
    <w:tbl>
      <w:tblPr>
        <w:tblW w:w="11728" w:type="dxa"/>
        <w:tblInd w:w="94" w:type="dxa"/>
        <w:tblLook w:val="04A0"/>
      </w:tblPr>
      <w:tblGrid>
        <w:gridCol w:w="1860"/>
        <w:gridCol w:w="2670"/>
        <w:gridCol w:w="1015"/>
        <w:gridCol w:w="1015"/>
        <w:gridCol w:w="925"/>
        <w:gridCol w:w="995"/>
        <w:gridCol w:w="960"/>
        <w:gridCol w:w="1144"/>
        <w:gridCol w:w="1144"/>
      </w:tblGrid>
      <w:tr w:rsidR="000C73CC" w:rsidRPr="00D00978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Coefficients(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0C73CC" w:rsidRPr="00D00978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nstandardized</w:t>
            </w:r>
            <w:proofErr w:type="spellEnd"/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 Coefficient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Standardized Coefficients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95.0% Confidence Interval for B</w:t>
            </w:r>
          </w:p>
        </w:tc>
      </w:tr>
      <w:tr w:rsidR="000C73CC" w:rsidRPr="00D00978" w:rsidTr="00D00978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6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0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d. Error</w:t>
            </w:r>
          </w:p>
        </w:tc>
        <w:tc>
          <w:tcPr>
            <w:tcW w:w="92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9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11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Lower Bound</w:t>
            </w:r>
          </w:p>
        </w:tc>
        <w:tc>
          <w:tcPr>
            <w:tcW w:w="11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D00978" w:rsidRDefault="000C73CC" w:rsidP="000C73CC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pper Bound</w:t>
            </w:r>
          </w:p>
        </w:tc>
      </w:tr>
      <w:tr w:rsidR="000C73CC" w:rsidRPr="000C73CC" w:rsidTr="00D00978">
        <w:trPr>
          <w:trHeight w:val="225"/>
        </w:trPr>
        <w:tc>
          <w:tcPr>
            <w:tcW w:w="1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7.137</w:t>
            </w: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29</w:t>
            </w:r>
          </w:p>
        </w:tc>
        <w:tc>
          <w:tcPr>
            <w:tcW w:w="92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38.827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63.723</w:t>
            </w:r>
          </w:p>
        </w:tc>
        <w:tc>
          <w:tcPr>
            <w:tcW w:w="11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0.552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B77DB6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0.0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0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7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2.2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86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73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0.08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0.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3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5.2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22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B77DB6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16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1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85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B77DB6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5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0.1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1.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1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3.5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7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3.9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1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7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31.8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6.027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B77DB6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0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0.07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1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3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2.96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40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2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0.1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1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2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5.65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08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B77DB6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1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1.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1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4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27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B77DB6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6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0.1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1.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6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6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Verbal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1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Quantitative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19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6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2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38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5.4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.923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B77DB6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1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1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59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7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0.0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0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49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2.8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02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B77DB6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9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1.32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76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B77DB6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0.0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3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56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Verbal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54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0.0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Quantitative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1.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B77DB6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rts I &amp; II Weighted a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1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1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1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-0.0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0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P1 knowledge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15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8</w:t>
            </w:r>
          </w:p>
        </w:tc>
      </w:tr>
      <w:tr w:rsidR="000C73CC" w:rsidRPr="000C73CC" w:rsidTr="000C73CC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P2 knowled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6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sz w:val="16"/>
                <w:szCs w:val="16"/>
                <w:lang w:eastAsia="en-GB"/>
              </w:rPr>
              <w:t>0.4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54</w:t>
            </w:r>
          </w:p>
        </w:tc>
      </w:tr>
      <w:tr w:rsidR="000C73CC" w:rsidRPr="000C73CC" w:rsidTr="000C73CC">
        <w:trPr>
          <w:trHeight w:val="225"/>
        </w:trPr>
        <w:tc>
          <w:tcPr>
            <w:tcW w:w="4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16718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. Dependent Variable: </w:t>
            </w:r>
            <w:r w:rsidR="00167180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P3</w:t>
            </w:r>
            <w:r w:rsidRPr="000C73CC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knowled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3CC" w:rsidRPr="000C73CC" w:rsidRDefault="000C73CC" w:rsidP="000C73C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0C73CC" w:rsidRDefault="000C73CC" w:rsidP="00EB2E53"/>
    <w:p w:rsidR="000C73CC" w:rsidRDefault="000C73CC" w:rsidP="00EB2E53"/>
    <w:p w:rsidR="00E272EB" w:rsidRDefault="00E272EB" w:rsidP="00EB2E53"/>
    <w:p w:rsidR="00E272EB" w:rsidRDefault="00E272EB" w:rsidP="00EB2E53"/>
    <w:p w:rsidR="00E272EB" w:rsidRDefault="00E272EB" w:rsidP="00EB2E53"/>
    <w:p w:rsidR="00E272EB" w:rsidRPr="00D00978" w:rsidRDefault="00E272EB" w:rsidP="00EB2E53">
      <w:pPr>
        <w:rPr>
          <w:b/>
          <w:sz w:val="18"/>
        </w:rPr>
      </w:pPr>
      <w:r w:rsidRPr="00D00978">
        <w:rPr>
          <w:b/>
          <w:sz w:val="18"/>
        </w:rPr>
        <w:lastRenderedPageBreak/>
        <w:t>CP1 skills</w:t>
      </w:r>
    </w:p>
    <w:tbl>
      <w:tblPr>
        <w:tblW w:w="11728" w:type="dxa"/>
        <w:tblInd w:w="94" w:type="dxa"/>
        <w:tblLook w:val="04A0"/>
      </w:tblPr>
      <w:tblGrid>
        <w:gridCol w:w="1860"/>
        <w:gridCol w:w="2670"/>
        <w:gridCol w:w="1015"/>
        <w:gridCol w:w="1015"/>
        <w:gridCol w:w="925"/>
        <w:gridCol w:w="995"/>
        <w:gridCol w:w="960"/>
        <w:gridCol w:w="1144"/>
        <w:gridCol w:w="1144"/>
      </w:tblGrid>
      <w:tr w:rsidR="00E272EB" w:rsidRPr="00D00978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Coefficients(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E272EB" w:rsidRPr="00D00978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nstandardized</w:t>
            </w:r>
            <w:proofErr w:type="spellEnd"/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 Coefficient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Standardized Coefficients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95.0% Confidence Interval for B</w:t>
            </w:r>
          </w:p>
        </w:tc>
      </w:tr>
      <w:tr w:rsidR="00E272EB" w:rsidRPr="00D00978" w:rsidTr="00D00978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6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0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d. Error</w:t>
            </w:r>
          </w:p>
        </w:tc>
        <w:tc>
          <w:tcPr>
            <w:tcW w:w="92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9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11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Lower Bound</w:t>
            </w:r>
          </w:p>
        </w:tc>
        <w:tc>
          <w:tcPr>
            <w:tcW w:w="11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pper Bound</w:t>
            </w:r>
          </w:p>
        </w:tc>
      </w:tr>
      <w:tr w:rsidR="00E272EB" w:rsidRPr="00E272EB" w:rsidTr="00D00978">
        <w:trPr>
          <w:trHeight w:val="225"/>
        </w:trPr>
        <w:tc>
          <w:tcPr>
            <w:tcW w:w="1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8.301</w:t>
            </w: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59</w:t>
            </w:r>
          </w:p>
        </w:tc>
        <w:tc>
          <w:tcPr>
            <w:tcW w:w="92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24.024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71.868</w:t>
            </w:r>
          </w:p>
        </w:tc>
        <w:tc>
          <w:tcPr>
            <w:tcW w:w="11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4.735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85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64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4.48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85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7.7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8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14.3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051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5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9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3.46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668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99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7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1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29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5.7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26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4.1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4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5.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41.6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6.719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07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4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57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4.8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72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8.2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9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14.9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623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7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6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2.6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976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31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9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1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2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6.0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13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Verbal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13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1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8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Quantitative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9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2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.4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.9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2.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5.0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9.909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6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74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4.2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15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7.0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13.4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545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3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4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2.2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368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4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5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44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5.0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30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Verbal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1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2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9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Quantitative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77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5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rts I &amp; II Weighted a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7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7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3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34</w:t>
            </w:r>
          </w:p>
        </w:tc>
      </w:tr>
      <w:tr w:rsidR="00E272EB" w:rsidRPr="00E272EB" w:rsidTr="00E272EB">
        <w:trPr>
          <w:trHeight w:val="225"/>
        </w:trPr>
        <w:tc>
          <w:tcPr>
            <w:tcW w:w="4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. Dependent Variable: CP1 </w:t>
            </w:r>
            <w:r w:rsidR="00756B94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kill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E272EB" w:rsidRDefault="00E272EB" w:rsidP="00EB2E53"/>
    <w:p w:rsidR="00E272EB" w:rsidRDefault="00E272EB" w:rsidP="00EB2E53"/>
    <w:p w:rsidR="00E272EB" w:rsidRDefault="00E272EB" w:rsidP="00EB2E53"/>
    <w:p w:rsidR="00E272EB" w:rsidRDefault="00E272EB" w:rsidP="00EB2E53"/>
    <w:p w:rsidR="00E272EB" w:rsidRDefault="00E272EB" w:rsidP="00EB2E53"/>
    <w:p w:rsidR="00E272EB" w:rsidRDefault="00E272EB" w:rsidP="00EB2E53"/>
    <w:p w:rsidR="00E272EB" w:rsidRPr="00D00978" w:rsidRDefault="00E272EB" w:rsidP="00EB2E53">
      <w:pPr>
        <w:rPr>
          <w:b/>
          <w:sz w:val="18"/>
        </w:rPr>
      </w:pPr>
      <w:r w:rsidRPr="00D00978">
        <w:rPr>
          <w:b/>
          <w:sz w:val="18"/>
        </w:rPr>
        <w:lastRenderedPageBreak/>
        <w:t>CP2 skills</w:t>
      </w:r>
    </w:p>
    <w:tbl>
      <w:tblPr>
        <w:tblW w:w="11728" w:type="dxa"/>
        <w:tblInd w:w="94" w:type="dxa"/>
        <w:tblLook w:val="04A0"/>
      </w:tblPr>
      <w:tblGrid>
        <w:gridCol w:w="1860"/>
        <w:gridCol w:w="2670"/>
        <w:gridCol w:w="1015"/>
        <w:gridCol w:w="1015"/>
        <w:gridCol w:w="925"/>
        <w:gridCol w:w="995"/>
        <w:gridCol w:w="960"/>
        <w:gridCol w:w="1144"/>
        <w:gridCol w:w="1144"/>
      </w:tblGrid>
      <w:tr w:rsidR="00E272EB" w:rsidRPr="00D00978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Coefficients(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E272EB" w:rsidRPr="00D00978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nstandardized</w:t>
            </w:r>
            <w:proofErr w:type="spellEnd"/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 Coefficient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Standardized Coefficients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95.0% Confidence Interval for B</w:t>
            </w:r>
          </w:p>
        </w:tc>
      </w:tr>
      <w:tr w:rsidR="00E272EB" w:rsidRPr="00D00978" w:rsidTr="00D00978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6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0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d. Error</w:t>
            </w:r>
          </w:p>
        </w:tc>
        <w:tc>
          <w:tcPr>
            <w:tcW w:w="92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9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11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Lower Bound</w:t>
            </w:r>
          </w:p>
        </w:tc>
        <w:tc>
          <w:tcPr>
            <w:tcW w:w="11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pper Bound</w:t>
            </w:r>
          </w:p>
        </w:tc>
      </w:tr>
      <w:tr w:rsidR="00E272EB" w:rsidRPr="00E272EB" w:rsidTr="00D00978">
        <w:trPr>
          <w:trHeight w:val="225"/>
        </w:trPr>
        <w:tc>
          <w:tcPr>
            <w:tcW w:w="1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5.098</w:t>
            </w: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83</w:t>
            </w:r>
          </w:p>
        </w:tc>
        <w:tc>
          <w:tcPr>
            <w:tcW w:w="92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36.514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61.578</w:t>
            </w:r>
          </w:p>
        </w:tc>
        <w:tc>
          <w:tcPr>
            <w:tcW w:w="11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8.617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9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14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1.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3.98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6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3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5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2.6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682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19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39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934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3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4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9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1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2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3.37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68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8.3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3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7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35.7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1.017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5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4.5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472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67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2.8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75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16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1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46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34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9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1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19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3.39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00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Verbal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1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1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6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Quantitative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13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1.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2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.2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8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1.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2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.648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8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4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3.62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68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4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13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1.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1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021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7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1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3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9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87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3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7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2.0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14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Verbal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8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Quantitative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1.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1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6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rts I &amp; II Weighted a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4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39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51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P1 </w:t>
            </w:r>
            <w:r w:rsidR="00756B94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kill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1</w:t>
            </w:r>
          </w:p>
        </w:tc>
      </w:tr>
      <w:tr w:rsidR="00E272EB" w:rsidRPr="00E272EB" w:rsidTr="00E272EB">
        <w:trPr>
          <w:trHeight w:val="225"/>
        </w:trPr>
        <w:tc>
          <w:tcPr>
            <w:tcW w:w="4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. Dependent Variable: CP2 skill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E272EB" w:rsidRDefault="00E272EB" w:rsidP="00EB2E53"/>
    <w:p w:rsidR="00E272EB" w:rsidRDefault="00E272EB" w:rsidP="00EB2E53"/>
    <w:p w:rsidR="00E272EB" w:rsidRDefault="00E272EB" w:rsidP="00EB2E53"/>
    <w:p w:rsidR="00E272EB" w:rsidRDefault="00E272EB" w:rsidP="00EB2E53"/>
    <w:p w:rsidR="00E272EB" w:rsidRDefault="00E272EB" w:rsidP="00EB2E53"/>
    <w:p w:rsidR="00D00978" w:rsidRDefault="00D00978" w:rsidP="00EB2E53"/>
    <w:p w:rsidR="00E272EB" w:rsidRPr="00D00978" w:rsidRDefault="00E272EB" w:rsidP="00EB2E53">
      <w:pPr>
        <w:rPr>
          <w:b/>
          <w:sz w:val="18"/>
        </w:rPr>
      </w:pPr>
      <w:r w:rsidRPr="00D00978">
        <w:rPr>
          <w:b/>
          <w:sz w:val="18"/>
        </w:rPr>
        <w:lastRenderedPageBreak/>
        <w:t>CP3 skills</w:t>
      </w:r>
    </w:p>
    <w:tbl>
      <w:tblPr>
        <w:tblW w:w="11728" w:type="dxa"/>
        <w:tblInd w:w="94" w:type="dxa"/>
        <w:tblLook w:val="04A0"/>
      </w:tblPr>
      <w:tblGrid>
        <w:gridCol w:w="1860"/>
        <w:gridCol w:w="2670"/>
        <w:gridCol w:w="1015"/>
        <w:gridCol w:w="1015"/>
        <w:gridCol w:w="925"/>
        <w:gridCol w:w="995"/>
        <w:gridCol w:w="960"/>
        <w:gridCol w:w="1144"/>
        <w:gridCol w:w="1144"/>
      </w:tblGrid>
      <w:tr w:rsidR="00E272EB" w:rsidRPr="00D00978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Coefficients(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E272EB" w:rsidRPr="00D00978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nstandardized</w:t>
            </w:r>
            <w:proofErr w:type="spellEnd"/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 Coefficient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Standardized Coefficients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95.0% Confidence Interval for B</w:t>
            </w:r>
          </w:p>
        </w:tc>
      </w:tr>
      <w:tr w:rsidR="00E272EB" w:rsidRPr="00D00978" w:rsidTr="00D00978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6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0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d. Error</w:t>
            </w:r>
          </w:p>
        </w:tc>
        <w:tc>
          <w:tcPr>
            <w:tcW w:w="92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9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11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Lower Bound</w:t>
            </w:r>
          </w:p>
        </w:tc>
        <w:tc>
          <w:tcPr>
            <w:tcW w:w="11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D00978" w:rsidRDefault="00E272EB" w:rsidP="00E272E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00978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pper Bound</w:t>
            </w:r>
          </w:p>
        </w:tc>
      </w:tr>
      <w:tr w:rsidR="00E272EB" w:rsidRPr="00E272EB" w:rsidTr="00D00978">
        <w:trPr>
          <w:trHeight w:val="225"/>
        </w:trPr>
        <w:tc>
          <w:tcPr>
            <w:tcW w:w="1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7.611</w:t>
            </w: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28</w:t>
            </w:r>
          </w:p>
        </w:tc>
        <w:tc>
          <w:tcPr>
            <w:tcW w:w="92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50.916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4.989</w:t>
            </w:r>
          </w:p>
        </w:tc>
        <w:tc>
          <w:tcPr>
            <w:tcW w:w="11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0.233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2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12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1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1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2.7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2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5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3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7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3.24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14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6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1.1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61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97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9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1.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2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2.5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86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8.4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11.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48.78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8.031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6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1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8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5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67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3.3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42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6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1.0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24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95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9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1.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2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5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3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Verbal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4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6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Quantitative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14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1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5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4.1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6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6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22.9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5.297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89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8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1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2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2.3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4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48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7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2.98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15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7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79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63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73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1.63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62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Verbal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6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Quantitative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1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2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</w:tr>
      <w:tr w:rsidR="00756B94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rts I &amp; II Weighted a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1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272EB" w:rsidRDefault="00756B94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47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P1 </w:t>
            </w:r>
            <w:r w:rsidR="00756B94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kill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9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-0.06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8</w:t>
            </w:r>
          </w:p>
        </w:tc>
      </w:tr>
      <w:tr w:rsidR="00E272EB" w:rsidRPr="00E272EB" w:rsidTr="00E272EB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P2 skill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6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sz w:val="16"/>
                <w:szCs w:val="16"/>
                <w:lang w:eastAsia="en-GB"/>
              </w:rPr>
              <w:t>0.08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38</w:t>
            </w:r>
          </w:p>
        </w:tc>
      </w:tr>
      <w:tr w:rsidR="00E272EB" w:rsidRPr="00E272EB" w:rsidTr="00E272EB">
        <w:trPr>
          <w:trHeight w:val="225"/>
        </w:trPr>
        <w:tc>
          <w:tcPr>
            <w:tcW w:w="6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. Dependent Variable: Average </w:t>
            </w:r>
            <w:r w:rsidR="00167180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P3 </w:t>
            </w:r>
            <w:r w:rsidRPr="00E272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skills mark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EB" w:rsidRPr="00E272EB" w:rsidRDefault="00E272EB" w:rsidP="00E272E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E80836" w:rsidRDefault="00E80836" w:rsidP="00EB2E53"/>
    <w:p w:rsidR="00E80836" w:rsidRDefault="00E80836">
      <w:r>
        <w:br w:type="page"/>
      </w:r>
    </w:p>
    <w:p w:rsidR="00E272EB" w:rsidRPr="00D00978" w:rsidRDefault="00E80836" w:rsidP="00EB2E53">
      <w:pPr>
        <w:rPr>
          <w:b/>
          <w:sz w:val="18"/>
        </w:rPr>
      </w:pPr>
      <w:r w:rsidRPr="00D00978">
        <w:rPr>
          <w:b/>
          <w:sz w:val="18"/>
        </w:rPr>
        <w:lastRenderedPageBreak/>
        <w:t>CP1 weighted average</w:t>
      </w:r>
    </w:p>
    <w:tbl>
      <w:tblPr>
        <w:tblW w:w="11728" w:type="dxa"/>
        <w:tblInd w:w="94" w:type="dxa"/>
        <w:tblLook w:val="04A0"/>
      </w:tblPr>
      <w:tblGrid>
        <w:gridCol w:w="1860"/>
        <w:gridCol w:w="2670"/>
        <w:gridCol w:w="1015"/>
        <w:gridCol w:w="1015"/>
        <w:gridCol w:w="925"/>
        <w:gridCol w:w="995"/>
        <w:gridCol w:w="960"/>
        <w:gridCol w:w="1144"/>
        <w:gridCol w:w="1144"/>
      </w:tblGrid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sz w:val="16"/>
                <w:szCs w:val="16"/>
                <w:lang w:eastAsia="en-GB"/>
              </w:rPr>
              <w:t>Coefficients(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80836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nstandardized</w:t>
            </w:r>
            <w:proofErr w:type="spellEnd"/>
            <w:r w:rsidRPr="00E80836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 Coefficient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sz w:val="16"/>
                <w:szCs w:val="16"/>
                <w:lang w:eastAsia="en-GB"/>
              </w:rPr>
              <w:t>Standardized Coefficients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sz w:val="16"/>
                <w:szCs w:val="16"/>
                <w:lang w:eastAsia="en-GB"/>
              </w:rPr>
              <w:t>95.0% Confidence Interval for B</w:t>
            </w:r>
          </w:p>
        </w:tc>
      </w:tr>
      <w:tr w:rsidR="00E80836" w:rsidRPr="00E80836" w:rsidTr="00D00978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6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0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d. Error</w:t>
            </w:r>
          </w:p>
        </w:tc>
        <w:tc>
          <w:tcPr>
            <w:tcW w:w="92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9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E80836">
              <w:rPr>
                <w:rFonts w:eastAsia="Times New Roman"/>
                <w:b/>
                <w:sz w:val="16"/>
                <w:szCs w:val="16"/>
                <w:lang w:eastAsia="en-GB"/>
              </w:rPr>
              <w:t>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11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sz w:val="16"/>
                <w:szCs w:val="16"/>
                <w:lang w:eastAsia="en-GB"/>
              </w:rPr>
              <w:t>Lower Bound</w:t>
            </w:r>
          </w:p>
        </w:tc>
        <w:tc>
          <w:tcPr>
            <w:tcW w:w="11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pper Bound</w:t>
            </w:r>
          </w:p>
        </w:tc>
      </w:tr>
      <w:tr w:rsidR="00E80836" w:rsidRPr="00E80836" w:rsidTr="00D00978">
        <w:trPr>
          <w:trHeight w:val="225"/>
        </w:trPr>
        <w:tc>
          <w:tcPr>
            <w:tcW w:w="1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1.243</w:t>
            </w: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69</w:t>
            </w:r>
          </w:p>
        </w:tc>
        <w:tc>
          <w:tcPr>
            <w:tcW w:w="92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30.067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66.566</w:t>
            </w:r>
          </w:p>
        </w:tc>
        <w:tc>
          <w:tcPr>
            <w:tcW w:w="11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5.919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4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02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7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3.0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43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5.5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7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10.3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684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5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3.59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557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4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1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1.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8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5.1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3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0.4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1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6.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34.2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6.579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9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05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47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3.6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14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6.0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9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10.86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308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84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3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2.84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837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6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14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1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5.3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13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Verbal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18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1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Quantitative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1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2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0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4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57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1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1.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6.4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.586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3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0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74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2.76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83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4.5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4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8.7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68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7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2.6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925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5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08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1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19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3.9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24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Verbal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1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1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1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9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Quantitative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59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0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4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rts I &amp; II Weighted a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3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4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.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59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64</w:t>
            </w:r>
          </w:p>
        </w:tc>
      </w:tr>
      <w:tr w:rsidR="00E80836" w:rsidRPr="00E80836" w:rsidTr="00E80836">
        <w:trPr>
          <w:trHeight w:val="225"/>
        </w:trPr>
        <w:tc>
          <w:tcPr>
            <w:tcW w:w="4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. Dependent Variable: CP1 a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E80836" w:rsidRDefault="00E80836">
      <w:r>
        <w:br w:type="page"/>
      </w:r>
    </w:p>
    <w:p w:rsidR="00E80836" w:rsidRPr="00D00978" w:rsidRDefault="00E80836" w:rsidP="00EB2E53">
      <w:pPr>
        <w:rPr>
          <w:b/>
          <w:sz w:val="18"/>
        </w:rPr>
      </w:pPr>
      <w:r w:rsidRPr="00D00978">
        <w:rPr>
          <w:b/>
          <w:sz w:val="18"/>
        </w:rPr>
        <w:lastRenderedPageBreak/>
        <w:t>CP2 weighted average</w:t>
      </w:r>
    </w:p>
    <w:tbl>
      <w:tblPr>
        <w:tblW w:w="11728" w:type="dxa"/>
        <w:tblInd w:w="94" w:type="dxa"/>
        <w:tblLook w:val="04A0"/>
      </w:tblPr>
      <w:tblGrid>
        <w:gridCol w:w="1860"/>
        <w:gridCol w:w="2670"/>
        <w:gridCol w:w="1015"/>
        <w:gridCol w:w="1015"/>
        <w:gridCol w:w="925"/>
        <w:gridCol w:w="995"/>
        <w:gridCol w:w="960"/>
        <w:gridCol w:w="1144"/>
        <w:gridCol w:w="1144"/>
      </w:tblGrid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sz w:val="16"/>
                <w:szCs w:val="16"/>
                <w:lang w:eastAsia="en-GB"/>
              </w:rPr>
              <w:t>Coefficients(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80836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nstandardized</w:t>
            </w:r>
            <w:proofErr w:type="spellEnd"/>
            <w:r w:rsidRPr="00E80836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 Coefficient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sz w:val="16"/>
                <w:szCs w:val="16"/>
                <w:lang w:eastAsia="en-GB"/>
              </w:rPr>
              <w:t>Standardized Coefficients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sz w:val="16"/>
                <w:szCs w:val="16"/>
                <w:lang w:eastAsia="en-GB"/>
              </w:rPr>
              <w:t>95.0% Confidence Interval for B</w:t>
            </w:r>
          </w:p>
        </w:tc>
      </w:tr>
      <w:tr w:rsidR="00E80836" w:rsidRPr="00E80836" w:rsidTr="00D00978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6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0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d. Error</w:t>
            </w:r>
          </w:p>
        </w:tc>
        <w:tc>
          <w:tcPr>
            <w:tcW w:w="92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9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E80836">
              <w:rPr>
                <w:rFonts w:eastAsia="Times New Roman"/>
                <w:b/>
                <w:sz w:val="16"/>
                <w:szCs w:val="16"/>
                <w:lang w:eastAsia="en-GB"/>
              </w:rPr>
              <w:t>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11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sz w:val="16"/>
                <w:szCs w:val="16"/>
                <w:lang w:eastAsia="en-GB"/>
              </w:rPr>
              <w:t>Lower Bound</w:t>
            </w:r>
          </w:p>
        </w:tc>
        <w:tc>
          <w:tcPr>
            <w:tcW w:w="11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pper Bound</w:t>
            </w:r>
          </w:p>
        </w:tc>
      </w:tr>
      <w:tr w:rsidR="00E80836" w:rsidRPr="00E80836" w:rsidTr="00D00978">
        <w:trPr>
          <w:trHeight w:val="225"/>
        </w:trPr>
        <w:tc>
          <w:tcPr>
            <w:tcW w:w="1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5.917</w:t>
            </w: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73</w:t>
            </w:r>
          </w:p>
        </w:tc>
        <w:tc>
          <w:tcPr>
            <w:tcW w:w="92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41.915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62.812</w:t>
            </w:r>
          </w:p>
        </w:tc>
        <w:tc>
          <w:tcPr>
            <w:tcW w:w="11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9.022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18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8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3.9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396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0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8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3.47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62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78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796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4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1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1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3.2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70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7.2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5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8.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36.28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8.180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7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2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3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4.54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981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6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03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69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3.7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98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3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1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2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219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5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1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1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3.3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8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Verbal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9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Quantitative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14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1.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9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9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79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2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49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.450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03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6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3.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3.26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804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1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2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67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6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1.04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07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0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74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1.44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36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Verbal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5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0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Quantitative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1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1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9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rts I &amp; II Weighted a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4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37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48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P1 a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4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.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18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41</w:t>
            </w:r>
          </w:p>
        </w:tc>
      </w:tr>
      <w:tr w:rsidR="00E80836" w:rsidRPr="00E80836" w:rsidTr="00E80836">
        <w:trPr>
          <w:trHeight w:val="225"/>
        </w:trPr>
        <w:tc>
          <w:tcPr>
            <w:tcW w:w="6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16718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. Dependent Variable: CP2 weighted average </w:t>
            </w:r>
            <w:r w:rsidR="00167180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(excl  </w:t>
            </w: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CE skills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E80836" w:rsidRDefault="00E80836">
      <w:r>
        <w:br w:type="page"/>
      </w:r>
    </w:p>
    <w:p w:rsidR="00E80836" w:rsidRPr="00D00978" w:rsidRDefault="00E80836" w:rsidP="00EB2E53">
      <w:pPr>
        <w:rPr>
          <w:b/>
          <w:sz w:val="16"/>
        </w:rPr>
      </w:pPr>
      <w:r w:rsidRPr="00D00978">
        <w:rPr>
          <w:b/>
          <w:sz w:val="16"/>
        </w:rPr>
        <w:lastRenderedPageBreak/>
        <w:t>CP3 weighted average</w:t>
      </w:r>
    </w:p>
    <w:tbl>
      <w:tblPr>
        <w:tblW w:w="11879" w:type="dxa"/>
        <w:tblInd w:w="94" w:type="dxa"/>
        <w:tblLook w:val="04A0"/>
      </w:tblPr>
      <w:tblGrid>
        <w:gridCol w:w="1860"/>
        <w:gridCol w:w="2821"/>
        <w:gridCol w:w="1015"/>
        <w:gridCol w:w="1015"/>
        <w:gridCol w:w="925"/>
        <w:gridCol w:w="995"/>
        <w:gridCol w:w="960"/>
        <w:gridCol w:w="1144"/>
        <w:gridCol w:w="1144"/>
      </w:tblGrid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sz w:val="16"/>
                <w:szCs w:val="16"/>
                <w:lang w:eastAsia="en-GB"/>
              </w:rPr>
              <w:t>Coefficients(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80836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nstandardized</w:t>
            </w:r>
            <w:proofErr w:type="spellEnd"/>
            <w:r w:rsidRPr="00E80836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 Coefficient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sz w:val="16"/>
                <w:szCs w:val="16"/>
                <w:lang w:eastAsia="en-GB"/>
              </w:rPr>
              <w:t>Standardized Coefficients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sz w:val="16"/>
                <w:szCs w:val="16"/>
                <w:lang w:eastAsia="en-GB"/>
              </w:rPr>
              <w:t>95.0% Confidence Interval for B</w:t>
            </w:r>
          </w:p>
        </w:tc>
      </w:tr>
      <w:tr w:rsidR="00E80836" w:rsidRPr="00E80836" w:rsidTr="00D00978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82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0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d. Error</w:t>
            </w:r>
          </w:p>
        </w:tc>
        <w:tc>
          <w:tcPr>
            <w:tcW w:w="92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9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E80836">
              <w:rPr>
                <w:rFonts w:eastAsia="Times New Roman"/>
                <w:b/>
                <w:sz w:val="16"/>
                <w:szCs w:val="16"/>
                <w:lang w:eastAsia="en-GB"/>
              </w:rPr>
              <w:t>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11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sz w:val="16"/>
                <w:szCs w:val="16"/>
                <w:lang w:eastAsia="en-GB"/>
              </w:rPr>
              <w:t>Lower Bound</w:t>
            </w:r>
          </w:p>
        </w:tc>
        <w:tc>
          <w:tcPr>
            <w:tcW w:w="11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pper Bound</w:t>
            </w:r>
          </w:p>
        </w:tc>
      </w:tr>
      <w:tr w:rsidR="00E80836" w:rsidRPr="00E80836" w:rsidTr="00D00978">
        <w:trPr>
          <w:trHeight w:val="225"/>
        </w:trPr>
        <w:tc>
          <w:tcPr>
            <w:tcW w:w="1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2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7.670</w:t>
            </w: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17</w:t>
            </w:r>
          </w:p>
        </w:tc>
        <w:tc>
          <w:tcPr>
            <w:tcW w:w="92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51.396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5.071</w:t>
            </w:r>
          </w:p>
        </w:tc>
        <w:tc>
          <w:tcPr>
            <w:tcW w:w="11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0.270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7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07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1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3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2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40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1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07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3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3.87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41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 w:rsidR="00756B94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4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8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268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2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1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1.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8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7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1.47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7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10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42.1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0.774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3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13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1.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8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2.8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3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4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08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1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2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4.0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90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7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59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62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3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1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1.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2.8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1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Verbal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15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Quantitative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19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8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.0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2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4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8.7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.435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87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99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68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9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05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34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2.78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82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hite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1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30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7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0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74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1.23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84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Verbal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86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0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8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Quantitative Reason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1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1.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7</w:t>
            </w:r>
          </w:p>
        </w:tc>
      </w:tr>
      <w:tr w:rsidR="00756B94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0C73CC" w:rsidRDefault="00756B94" w:rsidP="002545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rts I &amp; II Weighted a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19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6B94" w:rsidRPr="00E80836" w:rsidRDefault="00756B94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34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P1 a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0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1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2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-0.03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9</w:t>
            </w:r>
          </w:p>
        </w:tc>
      </w:tr>
      <w:tr w:rsidR="00E80836" w:rsidRPr="00E80836" w:rsidTr="00E8083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16718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P2 weighted average </w:t>
            </w:r>
            <w:r w:rsidR="00167180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xc</w:t>
            </w:r>
            <w:r w:rsidR="00167180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</w:t>
            </w: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HCE skills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5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.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sz w:val="16"/>
                <w:szCs w:val="16"/>
                <w:lang w:eastAsia="en-GB"/>
              </w:rPr>
              <w:t>0.3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90</w:t>
            </w:r>
          </w:p>
        </w:tc>
      </w:tr>
      <w:tr w:rsidR="00E80836" w:rsidRPr="00E80836" w:rsidTr="00E80836">
        <w:trPr>
          <w:trHeight w:val="225"/>
        </w:trPr>
        <w:tc>
          <w:tcPr>
            <w:tcW w:w="5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. Dependent Variable: </w:t>
            </w:r>
            <w:r w:rsidR="00167180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P3 </w:t>
            </w:r>
            <w:r w:rsidRPr="00E8083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verage knowledge &amp; skill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0836" w:rsidRPr="00E80836" w:rsidRDefault="00E80836" w:rsidP="00E8083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E80836" w:rsidRPr="00EB2E53" w:rsidRDefault="00E80836" w:rsidP="00EB2E53"/>
    <w:sectPr w:rsidR="00E80836" w:rsidRPr="00EB2E53" w:rsidSect="00EB2E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00"/>
  <w:displayHorizontalDrawingGridEvery w:val="2"/>
  <w:characterSpacingControl w:val="doNotCompress"/>
  <w:compat/>
  <w:rsids>
    <w:rsidRoot w:val="00EB2E53"/>
    <w:rsid w:val="000C73CC"/>
    <w:rsid w:val="00167180"/>
    <w:rsid w:val="00252324"/>
    <w:rsid w:val="004633DD"/>
    <w:rsid w:val="00630A9A"/>
    <w:rsid w:val="006934D0"/>
    <w:rsid w:val="00756B94"/>
    <w:rsid w:val="008C167C"/>
    <w:rsid w:val="00B77DB6"/>
    <w:rsid w:val="00C06ADF"/>
    <w:rsid w:val="00C4580B"/>
    <w:rsid w:val="00C63A63"/>
    <w:rsid w:val="00D00978"/>
    <w:rsid w:val="00D92E2A"/>
    <w:rsid w:val="00E272EB"/>
    <w:rsid w:val="00E80836"/>
    <w:rsid w:val="00EB2E53"/>
    <w:rsid w:val="00FE77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E53"/>
    <w:rPr>
      <w:rFonts w:ascii="Arial" w:hAnsi="Arial" w:cs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02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0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F31C69-5DCA-4F8F-AB6D-63B54AF69D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9</Pages>
  <Words>2112</Words>
  <Characters>12039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ttingham</Company>
  <LinksUpToDate>false</LinksUpToDate>
  <CharactersWithSpaces>14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zjy</dc:creator>
  <cp:keywords/>
  <dc:description/>
  <cp:lastModifiedBy>mczjy</cp:lastModifiedBy>
  <cp:revision>9</cp:revision>
  <dcterms:created xsi:type="dcterms:W3CDTF">2012-08-13T13:55:00Z</dcterms:created>
  <dcterms:modified xsi:type="dcterms:W3CDTF">2012-08-15T07:31:00Z</dcterms:modified>
</cp:coreProperties>
</file>